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7F1EA" w14:textId="6FA5124B" w:rsidR="002E61AC" w:rsidRPr="002E61AC" w:rsidRDefault="003E771E" w:rsidP="002E61AC">
      <w:pPr>
        <w:pStyle w:val="Caption"/>
        <w:keepNext/>
        <w:jc w:val="center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Supplementary</w:t>
      </w:r>
      <w:r w:rsidR="00E543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3B790A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aterial</w:t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="002E61AC" w:rsidRPr="002E61AC">
        <w:rPr>
          <w:rFonts w:ascii="Arial" w:hAnsi="Arial" w:cs="Arial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. </w:t>
      </w:r>
      <w:bookmarkStart w:id="0" w:name="_Hlk28874465"/>
      <w:r w:rsidR="004C758D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Minimum </w:t>
      </w:r>
      <w:r w:rsidR="007977CE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recommended </w:t>
      </w:r>
      <w:r w:rsidR="004C758D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f</w:t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requency of health care services offered through the DTC program according to </w:t>
      </w:r>
      <w:r w:rsidR="00FE778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cardiovascular </w:t>
      </w:r>
      <w:r w:rsidR="002E61AC" w:rsidRPr="002E61A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risk group</w:t>
      </w:r>
      <w:bookmarkEnd w:id="0"/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560"/>
        <w:gridCol w:w="1300"/>
        <w:gridCol w:w="1320"/>
        <w:gridCol w:w="1780"/>
      </w:tblGrid>
      <w:tr w:rsidR="002E61AC" w:rsidRPr="002E61AC" w14:paraId="502B8674" w14:textId="77777777" w:rsidTr="002E61AC">
        <w:trPr>
          <w:trHeight w:val="20"/>
        </w:trPr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7EF32" w14:textId="77777777" w:rsidR="002E61AC" w:rsidRPr="002E61AC" w:rsidRDefault="002E61AC" w:rsidP="00206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ealth care service</w:t>
            </w:r>
          </w:p>
        </w:tc>
        <w:tc>
          <w:tcPr>
            <w:tcW w:w="5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2B57" w14:textId="561047F3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Risk group</w:t>
            </w:r>
            <w:r w:rsidR="00FE77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*</w:t>
            </w:r>
          </w:p>
        </w:tc>
      </w:tr>
      <w:tr w:rsidR="002E61AC" w:rsidRPr="003B790A" w14:paraId="565DD78F" w14:textId="77777777" w:rsidTr="002E61AC">
        <w:trPr>
          <w:trHeight w:val="20"/>
        </w:trPr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1EA35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2B379" w14:textId="467D737B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ow risk hypertensive pat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BCF9E" w14:textId="55C4160A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edium risk hypertensive patien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8D61C" w14:textId="5E8E6E19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igh risk hypertensive patient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AE55C" w14:textId="1922A793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igh risk hypertensive and diabetic patients</w:t>
            </w:r>
          </w:p>
        </w:tc>
      </w:tr>
      <w:tr w:rsidR="002E61AC" w:rsidRPr="002E61AC" w14:paraId="29D61988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A52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Blood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FAC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81D4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2A1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AFD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</w:tr>
      <w:tr w:rsidR="002E61AC" w:rsidRPr="002E61AC" w14:paraId="473B4D71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65C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Glycemic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3A0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77C5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AA24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E5F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</w:tr>
      <w:tr w:rsidR="002E61AC" w:rsidRPr="002E61AC" w14:paraId="6148CE4C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41A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ipid profile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14D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101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7FBF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9F2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</w:tr>
      <w:tr w:rsidR="002E61AC" w:rsidRPr="002E61AC" w14:paraId="3D5212ED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B17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Urinaly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742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EA04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6988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4438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</w:tr>
      <w:tr w:rsidR="002E61AC" w:rsidRPr="002E61AC" w14:paraId="1E70E256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E3C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reatinine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8FF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9720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452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4A1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</w:t>
            </w:r>
          </w:p>
        </w:tc>
      </w:tr>
      <w:tr w:rsidR="002E61AC" w:rsidRPr="002E61AC" w14:paraId="6428FDE8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BCE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ectrocardiogram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161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D4F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CF2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34F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</w:tr>
      <w:tr w:rsidR="002E61AC" w:rsidRPr="002E61AC" w14:paraId="2D8921DA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8FD1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icroalbuminuria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2EF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287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EBA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ED0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</w:tr>
      <w:tr w:rsidR="002E61AC" w:rsidRPr="002E61AC" w14:paraId="350631FE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7C32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reatinine blood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3A87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39E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E7AE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CB8A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</w:tr>
      <w:tr w:rsidR="002E61AC" w:rsidRPr="002E61AC" w14:paraId="1FC51B51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B457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Glycated hemoglobin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49FE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DB0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FAA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57B8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</w:tr>
      <w:tr w:rsidR="002E61AC" w:rsidRPr="002E61AC" w14:paraId="4576A0CE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B45C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General physician vis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27A1" w14:textId="69FF945C" w:rsidR="002E61AC" w:rsidRPr="002E61AC" w:rsidRDefault="006A7A0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2F24" w14:textId="40A2A775" w:rsidR="002E61AC" w:rsidRPr="002E61AC" w:rsidRDefault="006A7A0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83F" w14:textId="3AFF04CD" w:rsidR="002E61AC" w:rsidRPr="002E61AC" w:rsidRDefault="006A7A0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F81" w14:textId="64680962" w:rsidR="002E61AC" w:rsidRPr="002E61AC" w:rsidRDefault="006A7A0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  <w:t>6</w:t>
            </w:r>
          </w:p>
        </w:tc>
      </w:tr>
      <w:tr w:rsidR="002E61AC" w:rsidRPr="002E61AC" w14:paraId="76EBAAEE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99D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nternal medicine vis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7083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1C1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62B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F9A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</w:tr>
      <w:tr w:rsidR="002E61AC" w:rsidRPr="002E61AC" w14:paraId="71CD6571" w14:textId="77777777" w:rsidTr="00A27A03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7FDA" w14:textId="04A3EFC3" w:rsidR="002E61AC" w:rsidRPr="002E61AC" w:rsidRDefault="002E61AC" w:rsidP="00A27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Nutritionist vis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2A2" w14:textId="77777777" w:rsidR="002E61AC" w:rsidRPr="002E61AC" w:rsidRDefault="002E61AC" w:rsidP="00A27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A52E" w14:textId="77777777" w:rsidR="002E61AC" w:rsidRPr="002E61AC" w:rsidRDefault="002E61AC" w:rsidP="00A27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7DE" w14:textId="77777777" w:rsidR="002E61AC" w:rsidRPr="002E61AC" w:rsidRDefault="002E61AC" w:rsidP="00A27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78A" w14:textId="77777777" w:rsidR="002E61AC" w:rsidRPr="002E61AC" w:rsidRDefault="002E61AC" w:rsidP="00A27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</w:tr>
      <w:tr w:rsidR="002E61AC" w:rsidRPr="002E61AC" w14:paraId="6842EF3B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7DC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Nursery vis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BDD8" w14:textId="627B989F" w:rsidR="002E61AC" w:rsidRPr="002E61AC" w:rsidRDefault="002501E5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E91A" w14:textId="4ACADC8E" w:rsidR="002E61AC" w:rsidRPr="002E61AC" w:rsidRDefault="002501E5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7EC" w14:textId="50EABCAC" w:rsidR="002E61AC" w:rsidRPr="002E61AC" w:rsidRDefault="002501E5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CB88" w14:textId="4D59E91A" w:rsidR="002E61AC" w:rsidRPr="002E61AC" w:rsidRDefault="002501E5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</w:tr>
      <w:tr w:rsidR="002E61AC" w:rsidRPr="002E61AC" w14:paraId="5619F219" w14:textId="77777777" w:rsidTr="002E61AC">
        <w:trPr>
          <w:trHeight w:val="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8791" w14:textId="77777777" w:rsidR="002E61AC" w:rsidRPr="002E61AC" w:rsidRDefault="002E61AC" w:rsidP="002E6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ducational talk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BD69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492E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09A2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4DDC" w14:textId="77777777" w:rsidR="002E61AC" w:rsidRPr="002E61AC" w:rsidRDefault="002E61AC" w:rsidP="002E61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2E61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</w:tr>
    </w:tbl>
    <w:p w14:paraId="474017B3" w14:textId="3420609E" w:rsidR="00CA7355" w:rsidRDefault="00FE7788">
      <w:pPr>
        <w:rPr>
          <w:rFonts w:ascii="Arial" w:hAnsi="Arial" w:cs="Arial"/>
          <w:lang w:val="en-US"/>
        </w:rPr>
      </w:pPr>
      <w:r w:rsidRPr="00FE7788">
        <w:rPr>
          <w:rFonts w:ascii="Arial" w:hAnsi="Arial" w:cs="Arial"/>
          <w:lang w:val="en-US"/>
        </w:rPr>
        <w:t xml:space="preserve">*Estimated risk is routinely assessed with the Framingham Risk Score </w:t>
      </w:r>
    </w:p>
    <w:p w14:paraId="59275F85" w14:textId="56884E27" w:rsidR="00D36FA6" w:rsidRDefault="00D36FA6">
      <w:pPr>
        <w:rPr>
          <w:rFonts w:ascii="Arial" w:hAnsi="Arial" w:cs="Arial"/>
          <w:lang w:val="en-US"/>
        </w:rPr>
      </w:pPr>
    </w:p>
    <w:p w14:paraId="086F8C1A" w14:textId="77777777" w:rsidR="00D36FA6" w:rsidRPr="00FE7788" w:rsidRDefault="00D36FA6">
      <w:pPr>
        <w:rPr>
          <w:rFonts w:ascii="Arial" w:hAnsi="Arial" w:cs="Arial"/>
          <w:lang w:val="en-US"/>
        </w:rPr>
      </w:pPr>
    </w:p>
    <w:sectPr w:rsidR="00D36FA6" w:rsidRPr="00FE77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AC"/>
    <w:rsid w:val="00206E83"/>
    <w:rsid w:val="002501E5"/>
    <w:rsid w:val="002E61AC"/>
    <w:rsid w:val="003B790A"/>
    <w:rsid w:val="003E771E"/>
    <w:rsid w:val="004C758D"/>
    <w:rsid w:val="006A7A0C"/>
    <w:rsid w:val="007460A9"/>
    <w:rsid w:val="007977CE"/>
    <w:rsid w:val="007A1B78"/>
    <w:rsid w:val="007C7571"/>
    <w:rsid w:val="009102DD"/>
    <w:rsid w:val="009D19AA"/>
    <w:rsid w:val="00A27A03"/>
    <w:rsid w:val="00CA7355"/>
    <w:rsid w:val="00D36FA6"/>
    <w:rsid w:val="00E54389"/>
    <w:rsid w:val="00FE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B6219"/>
  <w15:chartTrackingRefBased/>
  <w15:docId w15:val="{4E4C7254-0776-4C04-AF7B-AE2106156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61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F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28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9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53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3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3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0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5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2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2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65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1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7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6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2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3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9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2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AN</dc:creator>
  <cp:keywords/>
  <dc:description/>
  <cp:lastModifiedBy>DEVIAN</cp:lastModifiedBy>
  <cp:revision>15</cp:revision>
  <dcterms:created xsi:type="dcterms:W3CDTF">2019-12-31T17:02:00Z</dcterms:created>
  <dcterms:modified xsi:type="dcterms:W3CDTF">2020-09-04T03:13:00Z</dcterms:modified>
</cp:coreProperties>
</file>